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2"/>
        <w:gridCol w:w="629"/>
        <w:gridCol w:w="1931"/>
        <w:gridCol w:w="2019"/>
        <w:gridCol w:w="2037"/>
        <w:gridCol w:w="2052"/>
        <w:gridCol w:w="1957"/>
      </w:tblGrid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  <w:jc w:val="center"/>
            </w:pPr>
          </w:p>
        </w:tc>
        <w:tc>
          <w:tcPr>
            <w:tcW w:w="9996" w:type="dxa"/>
            <w:gridSpan w:val="5"/>
          </w:tcPr>
          <w:p w:rsidR="006A3559" w:rsidRPr="006A3559" w:rsidRDefault="006A3559" w:rsidP="00B92B1E">
            <w:pPr>
              <w:spacing w:line="360" w:lineRule="auto"/>
              <w:jc w:val="center"/>
              <w:rPr>
                <w:b/>
              </w:rPr>
            </w:pPr>
            <w:r w:rsidRPr="006A3559">
              <w:rPr>
                <w:b/>
              </w:rPr>
              <w:t>Swab site</w:t>
            </w: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  <w:rPr>
                <w:b/>
              </w:rPr>
            </w:pPr>
            <w:r w:rsidRPr="006A3559">
              <w:rPr>
                <w:b/>
              </w:rPr>
              <w:t>All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  <w:rPr>
                <w:b/>
              </w:rPr>
            </w:pPr>
            <w:r w:rsidRPr="006A3559">
              <w:rPr>
                <w:b/>
              </w:rPr>
              <w:t>Head</w:t>
            </w: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  <w:rPr>
                <w:b/>
              </w:rPr>
            </w:pPr>
            <w:r w:rsidRPr="006A3559">
              <w:rPr>
                <w:b/>
              </w:rPr>
              <w:t>Trunk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  <w:rPr>
                <w:b/>
              </w:rPr>
            </w:pPr>
            <w:r w:rsidRPr="006A3559">
              <w:rPr>
                <w:b/>
              </w:rPr>
              <w:t>Upper limbs</w:t>
            </w: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  <w:rPr>
                <w:b/>
              </w:rPr>
            </w:pPr>
            <w:r w:rsidRPr="006A3559">
              <w:rPr>
                <w:b/>
              </w:rPr>
              <w:t>Lower limbs</w:t>
            </w: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n (%)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n (%)</w:t>
            </w: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n (%)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n (%)</w:t>
            </w: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n (%)</w:t>
            </w: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rPr>
                <w:i/>
              </w:rPr>
              <w:t>S. aureus</w:t>
            </w:r>
            <w:r w:rsidRPr="006A3559">
              <w:t xml:space="preserve"> positive</w:t>
            </w: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No</w:t>
            </w: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48 (19.2)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21 (16.8)</w:t>
            </w: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3 (14.3)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4 (18.2)</w:t>
            </w: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20 (24.4)</w:t>
            </w: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Yes</w:t>
            </w: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202 (80.8)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04 (83.2)</w:t>
            </w: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8 (85.7)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8 (81.8)</w:t>
            </w: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62 (75.6)</w:t>
            </w: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GAS positive</w:t>
            </w: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No</w:t>
            </w: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23 (49.2)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85 (68.0)</w:t>
            </w: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8 (38.1)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9 (40.9)</w:t>
            </w: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21 (25.6)</w:t>
            </w: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Yes</w:t>
            </w: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27 (50.8)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40 (</w:t>
            </w:r>
            <w:proofErr w:type="gramStart"/>
            <w:r w:rsidRPr="006A3559">
              <w:t>32.0)*</w:t>
            </w:r>
            <w:proofErr w:type="gramEnd"/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3 (61.9)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3 (59.1)</w:t>
            </w: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61 (</w:t>
            </w:r>
            <w:proofErr w:type="gramStart"/>
            <w:r w:rsidRPr="006A3559">
              <w:t>74.4)*</w:t>
            </w:r>
            <w:proofErr w:type="gramEnd"/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Mixed growth</w:t>
            </w: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No</w:t>
            </w: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46 (58.4)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91 (72.8)</w:t>
            </w: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0 (47.6)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0 (45.5)</w:t>
            </w: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35 (42.7)</w:t>
            </w: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Yes</w:t>
            </w: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04 (41.6)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34 (</w:t>
            </w:r>
            <w:proofErr w:type="gramStart"/>
            <w:r w:rsidRPr="006A3559">
              <w:t>27.2)*</w:t>
            </w:r>
            <w:proofErr w:type="gramEnd"/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1 (52.4)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2 (54.6)</w:t>
            </w: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47 (</w:t>
            </w:r>
            <w:proofErr w:type="gramStart"/>
            <w:r w:rsidRPr="006A3559">
              <w:t>57.3)*</w:t>
            </w:r>
            <w:proofErr w:type="gramEnd"/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No growth</w:t>
            </w: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No</w:t>
            </w: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225 (90.0)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10 (88.0)</w:t>
            </w: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20 (95.2)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9 (86.4)</w:t>
            </w: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76 (92.7)</w:t>
            </w: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Yes</w:t>
            </w: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25 (10.0)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5 (12.0)</w:t>
            </w: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 (4.8)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3 (13.6)</w:t>
            </w: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6 (7.3)</w:t>
            </w: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57" w:type="dxa"/>
          </w:tcPr>
          <w:p w:rsidR="006A3559" w:rsidRPr="006A3559" w:rsidRDefault="006A3559" w:rsidP="00B92B1E">
            <w:pPr>
              <w:spacing w:line="360" w:lineRule="auto"/>
            </w:pPr>
          </w:p>
        </w:tc>
      </w:tr>
      <w:tr w:rsidR="006A3559" w:rsidRPr="006A3559" w:rsidTr="00B92B1E">
        <w:tc>
          <w:tcPr>
            <w:tcW w:w="189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Total</w:t>
            </w:r>
          </w:p>
        </w:tc>
        <w:tc>
          <w:tcPr>
            <w:tcW w:w="629" w:type="dxa"/>
          </w:tcPr>
          <w:p w:rsidR="006A3559" w:rsidRPr="006A3559" w:rsidRDefault="006A3559" w:rsidP="00B92B1E">
            <w:pPr>
              <w:spacing w:line="360" w:lineRule="auto"/>
            </w:pPr>
          </w:p>
        </w:tc>
        <w:tc>
          <w:tcPr>
            <w:tcW w:w="1931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250 (100.0)</w:t>
            </w:r>
          </w:p>
        </w:tc>
        <w:tc>
          <w:tcPr>
            <w:tcW w:w="2019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125 (50.5)</w:t>
            </w:r>
          </w:p>
        </w:tc>
        <w:tc>
          <w:tcPr>
            <w:tcW w:w="2037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21 (8.4)</w:t>
            </w:r>
          </w:p>
        </w:tc>
        <w:tc>
          <w:tcPr>
            <w:tcW w:w="2052" w:type="dxa"/>
          </w:tcPr>
          <w:p w:rsidR="006A3559" w:rsidRPr="006A3559" w:rsidRDefault="006A3559" w:rsidP="00B92B1E">
            <w:pPr>
              <w:spacing w:line="360" w:lineRule="auto"/>
            </w:pPr>
            <w:r w:rsidRPr="006A3559">
              <w:t>22 (8.8)</w:t>
            </w:r>
          </w:p>
        </w:tc>
        <w:tc>
          <w:tcPr>
            <w:tcW w:w="1957" w:type="dxa"/>
          </w:tcPr>
          <w:p w:rsidR="006A3559" w:rsidRPr="006A3559" w:rsidRDefault="006A3559" w:rsidP="006A3559">
            <w:pPr>
              <w:keepNext/>
              <w:spacing w:line="360" w:lineRule="auto"/>
            </w:pPr>
            <w:r w:rsidRPr="006A3559">
              <w:t>82 (32.8)</w:t>
            </w:r>
          </w:p>
        </w:tc>
      </w:tr>
    </w:tbl>
    <w:p w:rsidR="006A3559" w:rsidRPr="00B41D0F" w:rsidRDefault="006A3559" w:rsidP="006A3559">
      <w:pPr>
        <w:pStyle w:val="Caption"/>
        <w:keepNext/>
        <w:spacing w:line="360" w:lineRule="auto"/>
        <w:rPr>
          <w:i w:val="0"/>
          <w:color w:val="auto"/>
          <w:sz w:val="24"/>
        </w:rPr>
      </w:pPr>
      <w:r>
        <w:rPr>
          <w:i w:val="0"/>
          <w:color w:val="auto"/>
          <w:sz w:val="24"/>
        </w:rPr>
        <w:t>Chi-squared test for significance performed for each growth at each swab site. *p&lt;0.001</w:t>
      </w:r>
      <w:bookmarkStart w:id="0" w:name="_GoBack"/>
      <w:bookmarkEnd w:id="0"/>
    </w:p>
    <w:p w:rsidR="00316A55" w:rsidRPr="006A3559" w:rsidRDefault="00316A55" w:rsidP="006A3559">
      <w:pPr>
        <w:pStyle w:val="Caption"/>
        <w:rPr>
          <w:sz w:val="24"/>
          <w:szCs w:val="24"/>
        </w:rPr>
      </w:pPr>
    </w:p>
    <w:sectPr w:rsidR="00316A55" w:rsidRPr="006A3559" w:rsidSect="006A35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59"/>
    <w:rsid w:val="00316A55"/>
    <w:rsid w:val="006A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3F85A"/>
  <w15:chartTrackingRefBased/>
  <w15:docId w15:val="{EB7035C3-ADBE-4EA5-AFA4-F849168F2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55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355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rmitage</dc:creator>
  <cp:keywords/>
  <dc:description/>
  <cp:lastModifiedBy>Edwin Armitage</cp:lastModifiedBy>
  <cp:revision>1</cp:revision>
  <dcterms:created xsi:type="dcterms:W3CDTF">2019-09-30T11:58:00Z</dcterms:created>
  <dcterms:modified xsi:type="dcterms:W3CDTF">2019-09-30T11:59:00Z</dcterms:modified>
</cp:coreProperties>
</file>